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5B72E" w14:textId="110DDCAF" w:rsidR="00F84C5B" w:rsidRPr="006D1898" w:rsidRDefault="00F84C5B" w:rsidP="00F84C5B">
      <w:pPr>
        <w:jc w:val="both"/>
        <w:rPr>
          <w:rFonts w:ascii="Times New Roman" w:hAnsi="Times New Roman" w:cs="Times New Roman"/>
          <w:b/>
          <w:bCs/>
        </w:rPr>
      </w:pPr>
      <w:r w:rsidRPr="006D1898">
        <w:rPr>
          <w:rFonts w:ascii="Times New Roman" w:hAnsi="Times New Roman" w:cs="Times New Roman"/>
          <w:b/>
          <w:bCs/>
        </w:rPr>
        <w:t xml:space="preserve">Multimedia Appendix </w:t>
      </w:r>
      <w:r w:rsidR="00352C4D" w:rsidRPr="006D1898">
        <w:rPr>
          <w:rFonts w:ascii="Times New Roman" w:hAnsi="Times New Roman" w:cs="Times New Roman"/>
          <w:b/>
          <w:bCs/>
        </w:rPr>
        <w:t>1</w:t>
      </w:r>
      <w:r w:rsidRPr="006D1898">
        <w:rPr>
          <w:rFonts w:ascii="Times New Roman" w:hAnsi="Times New Roman" w:cs="Times New Roman"/>
          <w:b/>
          <w:bCs/>
        </w:rPr>
        <w:t xml:space="preserve">.  </w:t>
      </w:r>
      <w:r w:rsidR="00352C4D" w:rsidRPr="006D1898">
        <w:rPr>
          <w:rFonts w:ascii="Times New Roman" w:hAnsi="Times New Roman" w:cs="Times New Roman"/>
          <w:b/>
          <w:bCs/>
        </w:rPr>
        <w:t>ICD-10</w:t>
      </w:r>
      <w:r w:rsidR="001843D3" w:rsidRPr="006D1898">
        <w:rPr>
          <w:rFonts w:ascii="Times New Roman" w:hAnsi="Times New Roman" w:cs="Times New Roman"/>
          <w:b/>
          <w:bCs/>
          <w:vertAlign w:val="superscript"/>
        </w:rPr>
        <w:t>a</w:t>
      </w:r>
      <w:r w:rsidR="00352C4D" w:rsidRPr="006D1898">
        <w:rPr>
          <w:rFonts w:ascii="Times New Roman" w:hAnsi="Times New Roman" w:cs="Times New Roman"/>
          <w:b/>
          <w:bCs/>
        </w:rPr>
        <w:t xml:space="preserve"> codes of the </w:t>
      </w:r>
      <w:r w:rsidR="00073213">
        <w:rPr>
          <w:rFonts w:ascii="Times New Roman" w:hAnsi="Times New Roman" w:cs="Times New Roman"/>
          <w:b/>
          <w:bCs/>
        </w:rPr>
        <w:t>selected</w:t>
      </w:r>
      <w:r w:rsidR="00352C4D" w:rsidRPr="006D1898">
        <w:rPr>
          <w:rFonts w:ascii="Times New Roman" w:hAnsi="Times New Roman" w:cs="Times New Roman"/>
          <w:b/>
          <w:bCs/>
        </w:rPr>
        <w:t xml:space="preserve"> diagnoses for inpatient data.</w:t>
      </w:r>
    </w:p>
    <w:tbl>
      <w:tblPr>
        <w:tblW w:w="10065" w:type="dxa"/>
        <w:tblInd w:w="-56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7230"/>
      </w:tblGrid>
      <w:tr w:rsidR="00352C4D" w:rsidRPr="006D1898" w14:paraId="6B20515F" w14:textId="77777777" w:rsidTr="002E4270"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 w14:paraId="11C16563" w14:textId="66B46D8D" w:rsidR="00352C4D" w:rsidRPr="006D1898" w:rsidRDefault="00352C4D" w:rsidP="00253FBA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6D1898">
              <w:rPr>
                <w:rFonts w:ascii="Times New Roman" w:hAnsi="Times New Roman" w:cs="Times New Roman"/>
                <w:b/>
                <w:color w:val="111111"/>
              </w:rPr>
              <w:t>ICD-10 Code</w:t>
            </w:r>
          </w:p>
        </w:tc>
        <w:tc>
          <w:tcPr>
            <w:tcW w:w="7230" w:type="dxa"/>
            <w:tcBorders>
              <w:bottom w:val="single" w:sz="4" w:space="0" w:color="000000"/>
            </w:tcBorders>
          </w:tcPr>
          <w:p w14:paraId="435B3C3D" w14:textId="7F1D4447" w:rsidR="00352C4D" w:rsidRPr="006D1898" w:rsidRDefault="00352C4D" w:rsidP="00253FBA">
            <w:pPr>
              <w:jc w:val="center"/>
              <w:rPr>
                <w:rFonts w:ascii="Times New Roman" w:hAnsi="Times New Roman" w:cs="Times New Roman"/>
                <w:b/>
                <w:color w:val="111111"/>
              </w:rPr>
            </w:pPr>
            <w:r w:rsidRPr="006D1898">
              <w:rPr>
                <w:rFonts w:ascii="Times New Roman" w:hAnsi="Times New Roman" w:cs="Times New Roman"/>
                <w:b/>
                <w:color w:val="111111"/>
              </w:rPr>
              <w:t>ICD-10 Title</w:t>
            </w:r>
          </w:p>
        </w:tc>
      </w:tr>
      <w:tr w:rsidR="00352C4D" w:rsidRPr="006D1898" w14:paraId="395EF6D6" w14:textId="77777777" w:rsidTr="002E4270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F369F3" w14:textId="77777777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D1898">
              <w:rPr>
                <w:rFonts w:ascii="Times New Roman" w:hAnsi="Times New Roman" w:cs="Times New Roman"/>
                <w:b/>
                <w:bCs/>
              </w:rPr>
              <w:t>Dengue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bottom"/>
          </w:tcPr>
          <w:p w14:paraId="57345C27" w14:textId="77777777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C4D" w:rsidRPr="006D1898" w14:paraId="12820AA2" w14:textId="77777777" w:rsidTr="002E4270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303B80" w14:textId="45841D44" w:rsidR="00352C4D" w:rsidRPr="006D1898" w:rsidRDefault="002403E6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A90</w:t>
            </w:r>
            <w:r w:rsidR="002E4270" w:rsidRPr="006D189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5467431D" w14:textId="4CA1CEDA" w:rsidR="00352C4D" w:rsidRPr="006D1898" w:rsidRDefault="002E4270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Dengue fever [classical dengue]</w:t>
            </w:r>
          </w:p>
        </w:tc>
      </w:tr>
      <w:tr w:rsidR="00352C4D" w:rsidRPr="006D1898" w14:paraId="18531FDE" w14:textId="77777777" w:rsidTr="002E4270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DE9DFA" w14:textId="571217E1" w:rsidR="00352C4D" w:rsidRPr="006D1898" w:rsidRDefault="002403E6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A91</w:t>
            </w:r>
            <w:r w:rsidR="002E4270" w:rsidRPr="006D1898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745F5157" w14:textId="64525497" w:rsidR="00352C4D" w:rsidRPr="006D1898" w:rsidRDefault="002E4270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Dengue haemorrhagic fever</w:t>
            </w:r>
          </w:p>
        </w:tc>
      </w:tr>
      <w:tr w:rsidR="00352C4D" w:rsidRPr="006D1898" w14:paraId="6D830108" w14:textId="77777777" w:rsidTr="002E4270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FA53B3" w14:textId="5CA1F2BF" w:rsidR="00352C4D" w:rsidRPr="006D1898" w:rsidRDefault="002403E6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A97.0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6969E1E0" w14:textId="1BC65126" w:rsidR="00352C4D" w:rsidRPr="006D1898" w:rsidRDefault="00BE07DC" w:rsidP="00253FBA">
            <w:pPr>
              <w:rPr>
                <w:rFonts w:ascii="Times New Roman" w:hAnsi="Times New Roman" w:cs="Times New Roman"/>
                <w:color w:val="111111"/>
              </w:rPr>
            </w:pPr>
            <w:r w:rsidRPr="006D1898">
              <w:rPr>
                <w:rFonts w:ascii="Times New Roman" w:hAnsi="Times New Roman" w:cs="Times New Roman"/>
                <w:color w:val="111111"/>
              </w:rPr>
              <w:t>Dengue without warning signs</w:t>
            </w:r>
          </w:p>
        </w:tc>
      </w:tr>
      <w:tr w:rsidR="00352C4D" w:rsidRPr="006D1898" w14:paraId="657C052B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5CB75CF" w14:textId="7575D56C" w:rsidR="00352C4D" w:rsidRPr="006D1898" w:rsidRDefault="002403E6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A97.2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7973613C" w14:textId="5648212A" w:rsidR="00352C4D" w:rsidRPr="006D1898" w:rsidRDefault="00BE07DC" w:rsidP="00253FBA">
            <w:pPr>
              <w:rPr>
                <w:rFonts w:ascii="Times New Roman" w:hAnsi="Times New Roman" w:cs="Times New Roman"/>
                <w:color w:val="111111"/>
              </w:rPr>
            </w:pPr>
            <w:r w:rsidRPr="006D1898">
              <w:rPr>
                <w:rFonts w:ascii="Times New Roman" w:hAnsi="Times New Roman" w:cs="Times New Roman"/>
                <w:color w:val="111111"/>
              </w:rPr>
              <w:t>Dengue with warning signs</w:t>
            </w:r>
          </w:p>
        </w:tc>
      </w:tr>
      <w:tr w:rsidR="00352C4D" w:rsidRPr="006D1898" w14:paraId="2376ED8E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61DF3A6E" w14:textId="02ED35EF" w:rsidR="00352C4D" w:rsidRPr="006D1898" w:rsidRDefault="002403E6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A97.9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4BD178CF" w14:textId="4C461F2F" w:rsidR="00352C4D" w:rsidRPr="006D1898" w:rsidRDefault="00BE07DC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Severe Dengue</w:t>
            </w:r>
          </w:p>
        </w:tc>
      </w:tr>
      <w:tr w:rsidR="00352C4D" w:rsidRPr="006D1898" w14:paraId="2A23FACE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48429CB" w14:textId="77777777" w:rsidR="00352C4D" w:rsidRPr="006D1898" w:rsidRDefault="00352C4D" w:rsidP="00253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0" w:type="dxa"/>
            <w:tcBorders>
              <w:top w:val="nil"/>
              <w:bottom w:val="nil"/>
            </w:tcBorders>
            <w:vAlign w:val="bottom"/>
          </w:tcPr>
          <w:p w14:paraId="7D4415FA" w14:textId="77777777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C4D" w:rsidRPr="006D1898" w14:paraId="05E5D4DE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41597DCA" w14:textId="449E14D2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D1898">
              <w:rPr>
                <w:rFonts w:ascii="Times New Roman" w:hAnsi="Times New Roman" w:cs="Times New Roman"/>
                <w:b/>
                <w:bCs/>
              </w:rPr>
              <w:t>Coding errors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bottom"/>
          </w:tcPr>
          <w:p w14:paraId="213B76C4" w14:textId="77777777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C4D" w:rsidRPr="006D1898" w14:paraId="6440C3FF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D23EAF7" w14:textId="763C98C5" w:rsidR="00352C4D" w:rsidRPr="006D1898" w:rsidRDefault="009F690B" w:rsidP="00253FBA">
            <w:pPr>
              <w:rPr>
                <w:rFonts w:ascii="Times New Roman" w:hAnsi="Times New Roman" w:cs="Times New Roman"/>
                <w:color w:val="111111"/>
              </w:rPr>
            </w:pPr>
            <w:r w:rsidRPr="006D1898">
              <w:rPr>
                <w:rFonts w:ascii="Times New Roman" w:hAnsi="Times New Roman" w:cs="Times New Roman"/>
                <w:color w:val="111111"/>
              </w:rPr>
              <w:t>A99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45F9E6EA" w14:textId="5C305FB5" w:rsidR="00352C4D" w:rsidRPr="006D1898" w:rsidRDefault="00B367F3" w:rsidP="00253FBA">
            <w:pPr>
              <w:rPr>
                <w:rFonts w:ascii="Times New Roman" w:hAnsi="Times New Roman" w:cs="Times New Roman"/>
                <w:color w:val="111111"/>
              </w:rPr>
            </w:pPr>
            <w:r w:rsidRPr="006D1898">
              <w:rPr>
                <w:rFonts w:ascii="Times New Roman" w:hAnsi="Times New Roman" w:cs="Times New Roman"/>
                <w:color w:val="111111"/>
              </w:rPr>
              <w:t>Unspecified viral haemorrhagic fever</w:t>
            </w:r>
          </w:p>
        </w:tc>
      </w:tr>
      <w:tr w:rsidR="00352C4D" w:rsidRPr="006D1898" w14:paraId="486DF6F1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3AC0CA4" w14:textId="39F5D983" w:rsidR="00352C4D" w:rsidRPr="006D1898" w:rsidRDefault="009F690B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50.9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1A6DC4D9" w14:textId="47885E8A" w:rsidR="00352C4D" w:rsidRPr="006D1898" w:rsidRDefault="00B367F3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Fever, unspecified</w:t>
            </w:r>
          </w:p>
        </w:tc>
      </w:tr>
      <w:tr w:rsidR="00352C4D" w:rsidRPr="006D1898" w14:paraId="55123DE0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DA74548" w14:textId="13AD8EBB" w:rsidR="00352C4D" w:rsidRPr="006D1898" w:rsidRDefault="00352C4D" w:rsidP="00253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5519AACE" w14:textId="7EAB7B7E" w:rsidR="00352C4D" w:rsidRPr="006D1898" w:rsidRDefault="00352C4D" w:rsidP="00253FBA">
            <w:pPr>
              <w:rPr>
                <w:rFonts w:ascii="Times New Roman" w:hAnsi="Times New Roman" w:cs="Times New Roman"/>
              </w:rPr>
            </w:pPr>
          </w:p>
        </w:tc>
      </w:tr>
      <w:tr w:rsidR="00352C4D" w:rsidRPr="006D1898" w14:paraId="1A7D3671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65AD6272" w14:textId="256064FE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  <w:b/>
                <w:bCs/>
              </w:rPr>
              <w:t>Severity symptoms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bottom"/>
          </w:tcPr>
          <w:p w14:paraId="47A68C40" w14:textId="77777777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C4D" w:rsidRPr="006D1898" w14:paraId="6187701C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09E45C5" w14:textId="2668AD1F" w:rsidR="00352C4D" w:rsidRPr="006D1898" w:rsidRDefault="009F690B" w:rsidP="00253FBA">
            <w:pPr>
              <w:jc w:val="both"/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E86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62E783A9" w14:textId="2CD45290" w:rsidR="00352C4D" w:rsidRPr="006D1898" w:rsidRDefault="00CA00CA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Volume depletion</w:t>
            </w:r>
          </w:p>
        </w:tc>
      </w:tr>
      <w:tr w:rsidR="00352C4D" w:rsidRPr="006D1898" w14:paraId="716DE5D5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3E4D3FD" w14:textId="7C52C079" w:rsidR="00352C4D" w:rsidRPr="006D1898" w:rsidRDefault="002E3E01" w:rsidP="00253FBA">
            <w:pPr>
              <w:jc w:val="both"/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57.0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1CA56761" w14:textId="2EBDEDD3" w:rsidR="00352C4D" w:rsidRPr="006D1898" w:rsidRDefault="00F5456A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Cardiogenic shock</w:t>
            </w:r>
          </w:p>
        </w:tc>
      </w:tr>
      <w:tr w:rsidR="00352C4D" w:rsidRPr="006D1898" w14:paraId="24169C21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01717F0" w14:textId="7F76CC99" w:rsidR="00352C4D" w:rsidRPr="006D1898" w:rsidRDefault="002E3E01" w:rsidP="00253FBA">
            <w:pPr>
              <w:jc w:val="both"/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57.1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30FE19E5" w14:textId="681EA131" w:rsidR="00352C4D" w:rsidRPr="006D1898" w:rsidRDefault="00F5456A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Hypovolaemic shock</w:t>
            </w:r>
          </w:p>
        </w:tc>
      </w:tr>
      <w:tr w:rsidR="00352C4D" w:rsidRPr="006D1898" w14:paraId="48581A1B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12705F8E" w14:textId="50C0D3D2" w:rsidR="00352C4D" w:rsidRPr="006D1898" w:rsidRDefault="002E3E01" w:rsidP="00253FBA">
            <w:pPr>
              <w:jc w:val="both"/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57.2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7C0E7B96" w14:textId="1F90A7B6" w:rsidR="00352C4D" w:rsidRPr="006D1898" w:rsidRDefault="00F5456A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Septic shock</w:t>
            </w:r>
          </w:p>
        </w:tc>
      </w:tr>
      <w:tr w:rsidR="00352C4D" w:rsidRPr="006D1898" w14:paraId="077F1D75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76EE6A14" w14:textId="016B23D3" w:rsidR="00352C4D" w:rsidRPr="006D1898" w:rsidRDefault="002E3E01" w:rsidP="00253FBA">
            <w:pPr>
              <w:jc w:val="both"/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57.8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33686D2A" w14:textId="1581D4A5" w:rsidR="00352C4D" w:rsidRPr="006D1898" w:rsidRDefault="00F5456A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Other shock</w:t>
            </w:r>
          </w:p>
        </w:tc>
      </w:tr>
      <w:tr w:rsidR="00352C4D" w:rsidRPr="006D1898" w14:paraId="624370E5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299C31C" w14:textId="2B4B6BEA" w:rsidR="00352C4D" w:rsidRPr="006D1898" w:rsidRDefault="002E3E01" w:rsidP="00253FBA">
            <w:pPr>
              <w:jc w:val="both"/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57.9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4FDEC617" w14:textId="46D16BA4" w:rsidR="00352C4D" w:rsidRPr="006D1898" w:rsidRDefault="00F5456A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Shock, unspecified</w:t>
            </w:r>
          </w:p>
        </w:tc>
      </w:tr>
      <w:tr w:rsidR="002E3E01" w:rsidRPr="006D1898" w14:paraId="15520BCD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642B3AC" w14:textId="076A57BB" w:rsidR="002E3E01" w:rsidRPr="006D1898" w:rsidRDefault="002E3E01" w:rsidP="00253FBA">
            <w:pPr>
              <w:jc w:val="both"/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58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37F38C16" w14:textId="5CD552D5" w:rsidR="002E3E01" w:rsidRPr="006D1898" w:rsidRDefault="00F5456A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Haemorrhage, not elsewhere classified</w:t>
            </w:r>
          </w:p>
        </w:tc>
      </w:tr>
      <w:tr w:rsidR="00352C4D" w:rsidRPr="006D1898" w14:paraId="75E256CB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04EE7EB" w14:textId="77777777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0" w:type="dxa"/>
            <w:tcBorders>
              <w:top w:val="nil"/>
              <w:bottom w:val="nil"/>
            </w:tcBorders>
            <w:vAlign w:val="bottom"/>
          </w:tcPr>
          <w:p w14:paraId="7E23FD55" w14:textId="77777777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C4D" w:rsidRPr="006D1898" w14:paraId="5B4085B9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0728A335" w14:textId="54636ECB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D1898">
              <w:rPr>
                <w:rFonts w:ascii="Times New Roman" w:hAnsi="Times New Roman" w:cs="Times New Roman"/>
                <w:b/>
                <w:bCs/>
              </w:rPr>
              <w:t>Thrombocytopenia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bottom"/>
          </w:tcPr>
          <w:p w14:paraId="3D09ECAA" w14:textId="77777777" w:rsidR="00352C4D" w:rsidRPr="006D1898" w:rsidRDefault="00352C4D" w:rsidP="00253FB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52C4D" w:rsidRPr="006D1898" w14:paraId="031996D1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556E432" w14:textId="1AD72155" w:rsidR="00352C4D" w:rsidRPr="006D1898" w:rsidRDefault="0008722B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D69.4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017D31C7" w14:textId="523309E0" w:rsidR="00352C4D" w:rsidRPr="006D1898" w:rsidRDefault="00B44F7F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Other primary thrombocytopenia</w:t>
            </w:r>
          </w:p>
        </w:tc>
      </w:tr>
      <w:tr w:rsidR="00352C4D" w:rsidRPr="006D1898" w14:paraId="47027A90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07BB92EA" w14:textId="19E82349" w:rsidR="00352C4D" w:rsidRPr="006D1898" w:rsidRDefault="0008722B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D69.5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41FFDD52" w14:textId="6F8D324C" w:rsidR="00352C4D" w:rsidRPr="006D1898" w:rsidRDefault="00B44F7F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Secondary thrombocytopenia</w:t>
            </w:r>
          </w:p>
        </w:tc>
      </w:tr>
      <w:tr w:rsidR="00352C4D" w:rsidRPr="006D1898" w14:paraId="48BFA343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4524B417" w14:textId="101F4AB7" w:rsidR="00352C4D" w:rsidRPr="006D1898" w:rsidRDefault="0008722B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D69.6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2C1D9EAA" w14:textId="03FD483C" w:rsidR="00352C4D" w:rsidRPr="006D1898" w:rsidRDefault="00B44F7F" w:rsidP="00253FBA">
            <w:pPr>
              <w:rPr>
                <w:rFonts w:ascii="Times New Roman" w:hAnsi="Times New Roman" w:cs="Times New Roman"/>
                <w:highlight w:val="green"/>
              </w:rPr>
            </w:pPr>
            <w:r w:rsidRPr="006D1898">
              <w:rPr>
                <w:rFonts w:ascii="Times New Roman" w:hAnsi="Times New Roman" w:cs="Times New Roman"/>
              </w:rPr>
              <w:t>Thrombocytopenia, unspecified</w:t>
            </w:r>
          </w:p>
        </w:tc>
      </w:tr>
      <w:tr w:rsidR="00352C4D" w:rsidRPr="006D1898" w14:paraId="37D0E916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118BD436" w14:textId="77777777" w:rsidR="00352C4D" w:rsidRPr="006D1898" w:rsidRDefault="00352C4D" w:rsidP="00253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3C58DADB" w14:textId="77777777" w:rsidR="00352C4D" w:rsidRPr="006D1898" w:rsidRDefault="00352C4D" w:rsidP="00253FBA">
            <w:pPr>
              <w:rPr>
                <w:rFonts w:ascii="Times New Roman" w:hAnsi="Times New Roman" w:cs="Times New Roman"/>
              </w:rPr>
            </w:pPr>
          </w:p>
        </w:tc>
      </w:tr>
      <w:tr w:rsidR="00352C4D" w:rsidRPr="006D1898" w14:paraId="5FCC1E39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648ACF8D" w14:textId="7A4D934A" w:rsidR="00352C4D" w:rsidRPr="006D1898" w:rsidRDefault="00352C4D" w:rsidP="00253FBA">
            <w:pPr>
              <w:rPr>
                <w:rFonts w:ascii="Times New Roman" w:hAnsi="Times New Roman" w:cs="Times New Roman"/>
                <w:b/>
                <w:bCs/>
              </w:rPr>
            </w:pPr>
            <w:r w:rsidRPr="006D1898">
              <w:rPr>
                <w:rFonts w:ascii="Times New Roman" w:hAnsi="Times New Roman" w:cs="Times New Roman"/>
                <w:b/>
                <w:bCs/>
              </w:rPr>
              <w:t>Hepatic symptoms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3C4936E7" w14:textId="77777777" w:rsidR="00352C4D" w:rsidRPr="006D1898" w:rsidRDefault="00352C4D" w:rsidP="00253FBA">
            <w:pPr>
              <w:rPr>
                <w:rFonts w:ascii="Times New Roman" w:hAnsi="Times New Roman" w:cs="Times New Roman"/>
              </w:rPr>
            </w:pPr>
          </w:p>
        </w:tc>
      </w:tr>
      <w:tr w:rsidR="00352C4D" w:rsidRPr="006D1898" w14:paraId="21BE9F4E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4B05689" w14:textId="6C1D6AEF" w:rsidR="00352C4D" w:rsidRPr="006D1898" w:rsidRDefault="00D03E51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B17.8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6BF499D6" w14:textId="5046F180" w:rsidR="00352C4D" w:rsidRPr="006D1898" w:rsidRDefault="00321283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Other specified acute viral hepatitis</w:t>
            </w:r>
          </w:p>
        </w:tc>
      </w:tr>
      <w:tr w:rsidR="00D03E51" w:rsidRPr="006D1898" w14:paraId="5B9EE77B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1AF89B5" w14:textId="4F5C3313" w:rsidR="00D03E51" w:rsidRPr="006D1898" w:rsidRDefault="00D03E51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B17.9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5642CC27" w14:textId="4DDEAD7D" w:rsidR="00D03E51" w:rsidRPr="006D1898" w:rsidRDefault="00321283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Acute viral hepatitis, unspecified</w:t>
            </w:r>
          </w:p>
        </w:tc>
      </w:tr>
      <w:tr w:rsidR="00D03E51" w:rsidRPr="006D1898" w14:paraId="383D9DF5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D18E935" w14:textId="6FDEF4C5" w:rsidR="00D03E51" w:rsidRPr="006D1898" w:rsidRDefault="00D03E51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B19.0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7FB75B7C" w14:textId="6146BC03" w:rsidR="00D03E51" w:rsidRPr="006D1898" w:rsidRDefault="00321283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Unspecified viral hepatitis with hepatic coma</w:t>
            </w:r>
          </w:p>
        </w:tc>
      </w:tr>
      <w:tr w:rsidR="00D03E51" w:rsidRPr="006D1898" w14:paraId="5812842E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6A232F5E" w14:textId="7C2542B8" w:rsidR="00D03E51" w:rsidRPr="006D1898" w:rsidRDefault="00D03E51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B19.9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62DD1F9C" w14:textId="3B4BB92C" w:rsidR="00D03E51" w:rsidRPr="006D1898" w:rsidRDefault="00C30780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Unspecified viral hepatitis without hepatic coma</w:t>
            </w:r>
          </w:p>
        </w:tc>
      </w:tr>
      <w:tr w:rsidR="00D03E51" w:rsidRPr="006D1898" w14:paraId="038F7C0D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E8805B2" w14:textId="6CC58DF9" w:rsidR="00D03E51" w:rsidRPr="006D1898" w:rsidRDefault="00D03E51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K72.0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334F4825" w14:textId="554F4A70" w:rsidR="00D03E51" w:rsidRPr="006D1898" w:rsidRDefault="00F36894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Acute and subacute hepatic failure</w:t>
            </w:r>
          </w:p>
        </w:tc>
      </w:tr>
      <w:tr w:rsidR="00352C4D" w:rsidRPr="006D1898" w14:paraId="00A8038A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8F230DB" w14:textId="20A6CC7A" w:rsidR="00352C4D" w:rsidRPr="006D1898" w:rsidRDefault="00D03E51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K72.9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6E48F9E7" w14:textId="2FB726B7" w:rsidR="00352C4D" w:rsidRPr="006D1898" w:rsidRDefault="00F36894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Hepatic failure, unspecified</w:t>
            </w:r>
          </w:p>
        </w:tc>
      </w:tr>
      <w:tr w:rsidR="00352C4D" w:rsidRPr="006D1898" w14:paraId="1F381E63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489C78E8" w14:textId="6317CDCF" w:rsidR="00352C4D" w:rsidRPr="006D1898" w:rsidRDefault="00D03E51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K75.9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35D749D4" w14:textId="6619AEE0" w:rsidR="00352C4D" w:rsidRPr="006D1898" w:rsidRDefault="00F36894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Inflammatory liver disease, unspecified</w:t>
            </w:r>
          </w:p>
        </w:tc>
      </w:tr>
      <w:tr w:rsidR="00352C4D" w:rsidRPr="006D1898" w14:paraId="12F89F66" w14:textId="77777777" w:rsidTr="002E427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50F565C" w14:textId="24D46EEE" w:rsidR="00352C4D" w:rsidRPr="006D1898" w:rsidRDefault="00D03E51" w:rsidP="00966812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K77.0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4870E8FA" w14:textId="734D85AD" w:rsidR="00352C4D" w:rsidRPr="006D1898" w:rsidRDefault="003C5BC6" w:rsidP="00966812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Liver disorders in infectious and parasitic diseases classified elsewhere</w:t>
            </w:r>
          </w:p>
        </w:tc>
      </w:tr>
      <w:tr w:rsidR="00D03E51" w:rsidRPr="006D1898" w14:paraId="5FDD1ED7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4C14B24C" w14:textId="668AB10E" w:rsidR="00D03E51" w:rsidRPr="006D1898" w:rsidRDefault="00D03E51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16.0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5108F649" w14:textId="2F941B00" w:rsidR="00D03E51" w:rsidRPr="006D1898" w:rsidRDefault="00966812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Hepatomegaly, not elsewhere classified</w:t>
            </w:r>
          </w:p>
        </w:tc>
      </w:tr>
      <w:tr w:rsidR="00D03E51" w:rsidRPr="006D1898" w14:paraId="7A4FF8F9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B5B7763" w14:textId="46FCAFF1" w:rsidR="00D03E51" w:rsidRPr="006D1898" w:rsidRDefault="00D03E51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16.1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3EFFE70F" w14:textId="726048A7" w:rsidR="00D03E51" w:rsidRPr="006D1898" w:rsidRDefault="00966812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Splenomegaly, not elsewhere classified</w:t>
            </w:r>
          </w:p>
        </w:tc>
      </w:tr>
      <w:tr w:rsidR="00D03E51" w:rsidRPr="006D1898" w14:paraId="500F2FB5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1190C804" w14:textId="72CB7E78" w:rsidR="00D03E51" w:rsidRPr="006D1898" w:rsidRDefault="00D03E51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16.2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7A55FE71" w14:textId="0EAF29D6" w:rsidR="00D03E51" w:rsidRPr="006D1898" w:rsidRDefault="00966812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Hepatomegaly with splenomegaly, not elsewhere classified</w:t>
            </w:r>
          </w:p>
        </w:tc>
      </w:tr>
      <w:tr w:rsidR="00D03E51" w:rsidRPr="006D1898" w14:paraId="1BDA5B1B" w14:textId="77777777" w:rsidTr="002E427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14DFE35" w14:textId="070EA743" w:rsidR="00D03E51" w:rsidRPr="006D1898" w:rsidRDefault="00D03E51" w:rsidP="00966812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R74.0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281DD753" w14:textId="331FB47E" w:rsidR="00D03E51" w:rsidRPr="006D1898" w:rsidRDefault="00966812" w:rsidP="00253FBA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Elevation of levels of transaminase and lactic acid dehydrogenase [LDH]</w:t>
            </w:r>
          </w:p>
        </w:tc>
      </w:tr>
      <w:tr w:rsidR="00D03E51" w:rsidRPr="006D1898" w14:paraId="38327E00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A61B96A" w14:textId="77777777" w:rsidR="00D03E51" w:rsidRPr="006D1898" w:rsidRDefault="00D03E51" w:rsidP="00253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5212D998" w14:textId="77777777" w:rsidR="00D03E51" w:rsidRPr="006D1898" w:rsidRDefault="00D03E51" w:rsidP="00253FBA">
            <w:pPr>
              <w:rPr>
                <w:rFonts w:ascii="Times New Roman" w:hAnsi="Times New Roman" w:cs="Times New Roman"/>
              </w:rPr>
            </w:pPr>
          </w:p>
        </w:tc>
      </w:tr>
      <w:tr w:rsidR="006E3A26" w:rsidRPr="006D1898" w14:paraId="1AE37AF8" w14:textId="77777777" w:rsidTr="002E4270"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05281158" w14:textId="77777777" w:rsidR="006E3A26" w:rsidRPr="006D1898" w:rsidRDefault="006E3A26" w:rsidP="00253FBA">
            <w:pPr>
              <w:rPr>
                <w:rFonts w:ascii="Times New Roman" w:hAnsi="Times New Roman" w:cs="Times New Roman"/>
                <w:b/>
                <w:bCs/>
              </w:rPr>
            </w:pPr>
            <w:r w:rsidRPr="006D1898">
              <w:rPr>
                <w:rFonts w:ascii="Times New Roman" w:hAnsi="Times New Roman" w:cs="Times New Roman"/>
                <w:b/>
                <w:bCs/>
              </w:rPr>
              <w:t>Neurologic symptoms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6D2E0E32" w14:textId="77777777" w:rsidR="006E3A26" w:rsidRPr="006D1898" w:rsidRDefault="006E3A26" w:rsidP="00253FBA">
            <w:pPr>
              <w:rPr>
                <w:rFonts w:ascii="Times New Roman" w:hAnsi="Times New Roman" w:cs="Times New Roman"/>
              </w:rPr>
            </w:pPr>
          </w:p>
        </w:tc>
      </w:tr>
      <w:tr w:rsidR="006E3A26" w:rsidRPr="006D1898" w14:paraId="36DAA80F" w14:textId="77777777" w:rsidTr="002E427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8814C47" w14:textId="758BE3F2" w:rsidR="006E3A26" w:rsidRPr="006D1898" w:rsidRDefault="006E3A26" w:rsidP="006E3A26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  <w:color w:val="111111"/>
              </w:rPr>
              <w:t>G05.1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035819A3" w14:textId="3927212C" w:rsidR="006E3A26" w:rsidRPr="006D1898" w:rsidRDefault="006E3A26" w:rsidP="006E3A26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  <w:color w:val="111111"/>
              </w:rPr>
              <w:t>Encephalitis, myelitis and encephalomyelitis in viral diseases classified elsewhere</w:t>
            </w:r>
          </w:p>
        </w:tc>
      </w:tr>
      <w:tr w:rsidR="006E3A26" w:rsidRPr="006D1898" w14:paraId="11B865B7" w14:textId="77777777" w:rsidTr="002E4270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D6E08EF" w14:textId="3B727486" w:rsidR="006E3A26" w:rsidRPr="006D1898" w:rsidRDefault="006E3A26" w:rsidP="006E3A26">
            <w:pPr>
              <w:rPr>
                <w:rFonts w:ascii="Times New Roman" w:hAnsi="Times New Roman" w:cs="Times New Roman"/>
              </w:rPr>
            </w:pPr>
            <w:r w:rsidRPr="006D1898">
              <w:rPr>
                <w:rFonts w:ascii="Times New Roman" w:hAnsi="Times New Roman" w:cs="Times New Roman"/>
              </w:rPr>
              <w:t>G93.4</w:t>
            </w:r>
          </w:p>
        </w:tc>
        <w:tc>
          <w:tcPr>
            <w:tcW w:w="7230" w:type="dxa"/>
            <w:tcBorders>
              <w:top w:val="nil"/>
              <w:bottom w:val="nil"/>
            </w:tcBorders>
            <w:vAlign w:val="center"/>
          </w:tcPr>
          <w:p w14:paraId="0159C698" w14:textId="30ED0FE6" w:rsidR="006E3A26" w:rsidRPr="006D1898" w:rsidRDefault="006E3A26" w:rsidP="006E3A26">
            <w:pPr>
              <w:rPr>
                <w:rFonts w:ascii="Times New Roman" w:hAnsi="Times New Roman" w:cs="Times New Roman"/>
                <w:highlight w:val="green"/>
              </w:rPr>
            </w:pPr>
            <w:r w:rsidRPr="006D1898">
              <w:rPr>
                <w:rFonts w:ascii="Times New Roman" w:hAnsi="Times New Roman" w:cs="Times New Roman"/>
              </w:rPr>
              <w:t>Encephalopathy, unspecified</w:t>
            </w:r>
          </w:p>
        </w:tc>
      </w:tr>
      <w:tr w:rsidR="006E3A26" w:rsidRPr="006D1898" w14:paraId="615DD39C" w14:textId="77777777" w:rsidTr="002E4270"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A22E51C" w14:textId="1187AE85" w:rsidR="006E3A26" w:rsidRPr="006D1898" w:rsidRDefault="006E3A26" w:rsidP="006E3A26">
            <w:pPr>
              <w:rPr>
                <w:rFonts w:ascii="Times New Roman" w:hAnsi="Times New Roman" w:cs="Times New Roman"/>
                <w:color w:val="111111"/>
              </w:rPr>
            </w:pPr>
            <w:r w:rsidRPr="006D1898">
              <w:rPr>
                <w:rFonts w:ascii="Times New Roman" w:hAnsi="Times New Roman" w:cs="Times New Roman"/>
              </w:rPr>
              <w:t>G94.3</w:t>
            </w:r>
          </w:p>
        </w:tc>
        <w:tc>
          <w:tcPr>
            <w:tcW w:w="7230" w:type="dxa"/>
            <w:tcBorders>
              <w:top w:val="nil"/>
              <w:bottom w:val="single" w:sz="4" w:space="0" w:color="auto"/>
            </w:tcBorders>
            <w:vAlign w:val="center"/>
          </w:tcPr>
          <w:p w14:paraId="57BC55E3" w14:textId="1D3ECE21" w:rsidR="006E3A26" w:rsidRPr="006D1898" w:rsidRDefault="006E3A26" w:rsidP="006E3A26">
            <w:pPr>
              <w:rPr>
                <w:rFonts w:ascii="Times New Roman" w:hAnsi="Times New Roman" w:cs="Times New Roman"/>
                <w:color w:val="111111"/>
              </w:rPr>
            </w:pPr>
            <w:r w:rsidRPr="006D1898">
              <w:rPr>
                <w:rFonts w:ascii="Times New Roman" w:hAnsi="Times New Roman" w:cs="Times New Roman"/>
              </w:rPr>
              <w:t>Encephalopathy in diseases classified elsewhere</w:t>
            </w:r>
          </w:p>
        </w:tc>
      </w:tr>
    </w:tbl>
    <w:p w14:paraId="37D41D62" w14:textId="5BD7D899" w:rsidR="00F84C5B" w:rsidRPr="006D1898" w:rsidRDefault="001843D3" w:rsidP="00F84C5B">
      <w:pPr>
        <w:rPr>
          <w:rFonts w:ascii="Times New Roman" w:eastAsia="Times New Roman" w:hAnsi="Times New Roman" w:cs="Times New Roman"/>
          <w:color w:val="000000"/>
          <w:lang w:eastAsia="fr-FR"/>
        </w:rPr>
      </w:pPr>
      <w:r w:rsidRPr="006D1898">
        <w:rPr>
          <w:rFonts w:ascii="Times New Roman" w:eastAsia="Times New Roman" w:hAnsi="Times New Roman" w:cs="Times New Roman"/>
          <w:color w:val="000000"/>
          <w:vertAlign w:val="superscript"/>
          <w:lang w:eastAsia="fr-FR"/>
        </w:rPr>
        <w:t xml:space="preserve">a </w:t>
      </w:r>
      <w:r w:rsidRPr="006D1898">
        <w:rPr>
          <w:rFonts w:ascii="Times New Roman" w:eastAsia="Times New Roman" w:hAnsi="Times New Roman" w:cs="Times New Roman"/>
          <w:color w:val="000000"/>
          <w:lang w:eastAsia="fr-FR"/>
        </w:rPr>
        <w:t>International Classification of Diseases, 10th Revision</w:t>
      </w:r>
      <w:r w:rsidR="002E4270" w:rsidRPr="006D1898">
        <w:rPr>
          <w:rFonts w:ascii="Times New Roman" w:eastAsia="Times New Roman" w:hAnsi="Times New Roman" w:cs="Times New Roman"/>
          <w:color w:val="000000"/>
          <w:lang w:eastAsia="fr-FR"/>
        </w:rPr>
        <w:t xml:space="preserve">; </w:t>
      </w:r>
      <w:r w:rsidR="002E4270" w:rsidRPr="006D1898">
        <w:rPr>
          <w:rFonts w:ascii="Times New Roman" w:eastAsia="Times New Roman" w:hAnsi="Times New Roman" w:cs="Times New Roman"/>
          <w:color w:val="000000"/>
          <w:vertAlign w:val="superscript"/>
          <w:lang w:eastAsia="fr-FR"/>
        </w:rPr>
        <w:t xml:space="preserve">b </w:t>
      </w:r>
      <w:r w:rsidR="002E4270" w:rsidRPr="006D1898">
        <w:rPr>
          <w:rFonts w:ascii="Times New Roman" w:eastAsia="Times New Roman" w:hAnsi="Times New Roman" w:cs="Times New Roman"/>
          <w:color w:val="000000"/>
          <w:lang w:eastAsia="fr-FR"/>
        </w:rPr>
        <w:t xml:space="preserve">Former ICD-10 codes for </w:t>
      </w:r>
      <w:r w:rsidR="00073213">
        <w:rPr>
          <w:rFonts w:ascii="Times New Roman" w:eastAsia="Times New Roman" w:hAnsi="Times New Roman" w:cs="Times New Roman"/>
          <w:color w:val="000000"/>
          <w:lang w:eastAsia="fr-FR"/>
        </w:rPr>
        <w:t>d</w:t>
      </w:r>
      <w:r w:rsidR="002E4270" w:rsidRPr="006D1898">
        <w:rPr>
          <w:rFonts w:ascii="Times New Roman" w:eastAsia="Times New Roman" w:hAnsi="Times New Roman" w:cs="Times New Roman"/>
          <w:color w:val="000000"/>
          <w:lang w:eastAsia="fr-FR"/>
        </w:rPr>
        <w:t>engue diagnosis</w:t>
      </w:r>
    </w:p>
    <w:sectPr w:rsidR="00F84C5B" w:rsidRPr="006D18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5B"/>
    <w:rsid w:val="00073213"/>
    <w:rsid w:val="0008722B"/>
    <w:rsid w:val="000A3DCA"/>
    <w:rsid w:val="000B02E8"/>
    <w:rsid w:val="00141E8F"/>
    <w:rsid w:val="001843D3"/>
    <w:rsid w:val="002403E6"/>
    <w:rsid w:val="002E3E01"/>
    <w:rsid w:val="002E4270"/>
    <w:rsid w:val="00321283"/>
    <w:rsid w:val="00352C4D"/>
    <w:rsid w:val="003C5BC6"/>
    <w:rsid w:val="0052752D"/>
    <w:rsid w:val="006D1898"/>
    <w:rsid w:val="006E3A26"/>
    <w:rsid w:val="007C2C89"/>
    <w:rsid w:val="007F6A6C"/>
    <w:rsid w:val="00966812"/>
    <w:rsid w:val="009F690B"/>
    <w:rsid w:val="00A85B49"/>
    <w:rsid w:val="00B367F3"/>
    <w:rsid w:val="00B44F7F"/>
    <w:rsid w:val="00BE07DC"/>
    <w:rsid w:val="00C30780"/>
    <w:rsid w:val="00C4580A"/>
    <w:rsid w:val="00CA00CA"/>
    <w:rsid w:val="00D03E51"/>
    <w:rsid w:val="00F36894"/>
    <w:rsid w:val="00F5456A"/>
    <w:rsid w:val="00F8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2EC5A"/>
  <w15:chartTrackingRefBased/>
  <w15:docId w15:val="{D9B5A60E-20F0-4374-8B32-12591818C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C5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F84C5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fr-FR"/>
    </w:rPr>
  </w:style>
  <w:style w:type="paragraph" w:styleId="Rvision">
    <w:name w:val="Revision"/>
    <w:hidden/>
    <w:uiPriority w:val="99"/>
    <w:semiHidden/>
    <w:rsid w:val="00073213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Emmanuelle Sylvestre</cp:lastModifiedBy>
  <cp:revision>3</cp:revision>
  <dcterms:created xsi:type="dcterms:W3CDTF">2022-02-07T20:59:00Z</dcterms:created>
  <dcterms:modified xsi:type="dcterms:W3CDTF">2022-02-07T20:59:00Z</dcterms:modified>
</cp:coreProperties>
</file>